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ascii="Arial" w:hAnsi="Arial" w:eastAsia="Arial" w:cs="Arial"/>
          <w:b/>
        </w:rPr>
        <w:t xml:space="preserve">Supplementary </w:t>
      </w:r>
      <w:r>
        <w:rPr>
          <w:rFonts w:hint="eastAsia" w:ascii="Arial" w:hAnsi="Arial" w:eastAsia="宋体" w:cs="Arial"/>
          <w:b/>
          <w:lang w:val="en-US" w:eastAsia="zh-CN"/>
        </w:rPr>
        <w:t>File 2</w:t>
      </w:r>
    </w:p>
    <w:p>
      <w:pPr>
        <w:rPr>
          <w:rFonts w:hint="eastAsia" w:ascii="Arial" w:hAnsi="Arial" w:eastAsia="宋体" w:cs="Arial"/>
          <w:b/>
          <w:lang w:val="en-US" w:eastAsia="zh-CN"/>
        </w:rPr>
      </w:pPr>
    </w:p>
    <w:p>
      <w:pPr>
        <w:rPr>
          <w:rFonts w:hint="default" w:ascii="Arial" w:hAnsi="Arial" w:eastAsia="宋体" w:cs="Arial"/>
          <w:b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. </w:t>
      </w:r>
      <w:r>
        <w:rPr>
          <w:rFonts w:ascii="Times New Roman" w:hAnsi="Times New Roman" w:eastAsia="Shaker2Lancet-Bold" w:cs="Times New Roman"/>
          <w:b/>
          <w:bCs/>
          <w:color w:val="231F20"/>
          <w:kern w:val="0"/>
          <w:sz w:val="24"/>
          <w:lang w:bidi="ar"/>
        </w:rPr>
        <w:t>Clinical characteristics of chronic hepatitis B (CHB) patients</w:t>
      </w:r>
    </w:p>
    <w:tbl>
      <w:tblPr>
        <w:tblStyle w:val="5"/>
        <w:tblW w:w="92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2"/>
        <w:gridCol w:w="1871"/>
        <w:gridCol w:w="1871"/>
        <w:gridCol w:w="19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7" w:hRule="atLeast"/>
          <w:jc w:val="center"/>
        </w:trPr>
        <w:tc>
          <w:tcPr>
            <w:tcW w:w="3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haracteristics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re-vaccination (N=81)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perscript"/>
              </w:rPr>
              <w:t>s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dose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N=54)</w:t>
            </w: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vertAlign w:val="superscript"/>
              </w:rPr>
              <w:t>nd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dose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(N=1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Age, [</w:t>
            </w:r>
            <w:r>
              <w:rPr>
                <w:rFonts w:ascii="Times New Roman" w:hAnsi="Times New Roman" w:eastAsia="MillerDaily-Roman" w:cs="Times New Roman"/>
                <w:b/>
                <w:bCs/>
                <w:color w:val="000000"/>
                <w:kern w:val="0"/>
                <w:sz w:val="24"/>
                <w:lang w:bidi="ar"/>
              </w:rPr>
              <w:t>median (IQR)]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38 (34-49)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7.5 (34-44)</w:t>
            </w: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1 (33-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 &lt;40y,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[n (%)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4 (54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9 (53.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5 (43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 ≥40y,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[n (%)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7 (45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5 (46.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8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4 (56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Sex, [n (%)]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Male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56 (69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59.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8 (7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5 (30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40.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1 (27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</w:rPr>
              <w:t>Antiviral treatment, [n (%)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ith NU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1 (75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77.8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5 (63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ithout NU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24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22.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4 (3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Abnormal ALT, 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</w:rPr>
              <w:t>[n (%)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LT＞40U/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3.6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1.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0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3.4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Compensated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irrhosi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</w:rPr>
              <w:t>[n (%)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6.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3.7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0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6.7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BV phase, [n (%)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BeA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chronic HBV infec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6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1.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1 (7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BeA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chronic hepatitis B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4 (29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37.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8 (25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BeA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  <w:lang w:bidi="ar"/>
              </w:rPr>
              <w:t xml:space="preserve">-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chronic HBV infection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5 (18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1 (20.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3 (28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HBeA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chronic hepatitis B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7 (45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40.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7 (38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</w:rPr>
              <w:t>Comorbidities, [n (%)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3 (16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13.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8 (18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ypertens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3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5.6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0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atty liver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7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1 (7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iabet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1.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2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val="en-GB"/>
              </w:rPr>
              <w:t xml:space="preserve">Cardiovascular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val="en-GB"/>
              </w:rPr>
              <w:t>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1.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OP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1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nc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357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ther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3.7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5.6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3.4)</w:t>
            </w:r>
          </w:p>
        </w:tc>
      </w:tr>
    </w:tbl>
    <w:p>
      <w:pPr>
        <w:spacing w:line="480" w:lineRule="auto"/>
        <w:jc w:val="both"/>
        <w:rPr>
          <w:rFonts w:hint="eastAsia" w:ascii="Times New Roman" w:hAnsi="Times New Roman" w:eastAsia="宋体" w:cs="Times New Roman"/>
          <w:sz w:val="24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0" w:restart="continuous"/>
          <w:pgNumType w:fmt="decimal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t>Data are shown as median (interquartile range) or n (%). CHB，chronic hepatitis B；</w:t>
      </w:r>
      <w:r>
        <w:rPr>
          <w:rFonts w:hint="eastAsia" w:ascii="Times New Roman" w:hAnsi="Times New Roman" w:cs="Times New Roman"/>
          <w:sz w:val="24"/>
        </w:rPr>
        <w:t xml:space="preserve">ALT, </w:t>
      </w:r>
      <w:bookmarkStart w:id="0" w:name="OLE_LINK3"/>
      <w:r>
        <w:rPr>
          <w:rFonts w:ascii="Times New Roman" w:hAnsi="Times New Roman" w:cs="Times New Roman"/>
          <w:sz w:val="24"/>
        </w:rPr>
        <w:t>alanine aminotransferase</w:t>
      </w:r>
      <w:bookmarkEnd w:id="0"/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HBcAb, hepatitis B core antibody; HBeAg, hepatitis B e antigen; </w:t>
      </w:r>
      <w:r>
        <w:rPr>
          <w:rFonts w:ascii="Times New Roman" w:hAnsi="Times New Roman" w:cs="Times New Roman"/>
          <w:sz w:val="24"/>
          <w:lang w:val="en-GB"/>
        </w:rPr>
        <w:t>COPD, chronic obstructive pulmonary disease.</w:t>
      </w:r>
      <w:r>
        <w:rPr>
          <w:rFonts w:ascii="Times New Roman" w:hAnsi="Times New Roman" w:cs="Times New Roman"/>
          <w:sz w:val="24"/>
        </w:rPr>
        <w:t xml:space="preserve"> NUC, </w:t>
      </w:r>
      <w:r>
        <w:rPr>
          <w:rFonts w:hint="eastAsia" w:ascii="Times New Roman" w:hAnsi="Times New Roman" w:cs="Times New Roman"/>
          <w:sz w:val="24"/>
          <w:lang w:eastAsia="zh-CN"/>
        </w:rPr>
        <w:t>nucleos(t)ide</w:t>
      </w:r>
      <w:r>
        <w:rPr>
          <w:rFonts w:ascii="Times New Roman" w:hAnsi="Times New Roman" w:cs="Times New Roman"/>
          <w:sz w:val="24"/>
        </w:rPr>
        <w:t> </w:t>
      </w:r>
      <w:r>
        <w:rPr>
          <w:rFonts w:ascii="Times New Roman" w:hAnsi="Times New Roman" w:eastAsia="AdvOTea1a7398" w:cs="Times New Roman"/>
          <w:sz w:val="24"/>
        </w:rPr>
        <w:t>analogues therapy</w:t>
      </w:r>
      <w:r>
        <w:rPr>
          <w:rFonts w:hint="eastAsia" w:eastAsia="宋体" w:cs="Times New Roman"/>
          <w:sz w:val="24"/>
          <w:lang w:val="en-US" w:eastAsia="zh-CN"/>
        </w:rPr>
        <w:t>.</w:t>
      </w:r>
      <w:bookmarkStart w:id="2" w:name="_GoBack"/>
      <w:bookmarkEnd w:id="2"/>
    </w:p>
    <w:p>
      <w:pPr>
        <w:spacing w:line="480" w:lineRule="auto"/>
        <w:rPr>
          <w:rFonts w:ascii="Times New Roman" w:hAnsi="Times New Roman" w:eastAsia="AdvOTea1a7398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S</w:t>
      </w:r>
      <w:r>
        <w:rPr>
          <w:rFonts w:hint="eastAsia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Safety of SARS-CoV-2 vaccination in patients with CHB.</w:t>
      </w:r>
      <w:r>
        <w:rPr>
          <w:rFonts w:ascii="Times New Roman" w:hAnsi="Times New Roman" w:eastAsia="宋体" w:cs="Times New Roman"/>
          <w:sz w:val="24"/>
        </w:rPr>
        <w:t xml:space="preserve"> </w:t>
      </w:r>
    </w:p>
    <w:tbl>
      <w:tblPr>
        <w:tblStyle w:val="5"/>
        <w:tblW w:w="83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3"/>
        <w:gridCol w:w="3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3" w:hRule="atLeast"/>
          <w:jc w:val="center"/>
        </w:trPr>
        <w:tc>
          <w:tcPr>
            <w:tcW w:w="433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Characteristics </w:t>
            </w:r>
          </w:p>
        </w:tc>
        <w:tc>
          <w:tcPr>
            <w:tcW w:w="39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CHB（N=14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ost-vaccination days</w:t>
            </w:r>
          </w:p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[median (IQR)]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3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3 (24-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Total </w:t>
            </w:r>
            <w:bookmarkStart w:id="1" w:name="_Hlk77094852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adverse reactions</w:t>
            </w:r>
            <w:bookmarkEnd w:id="1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[n (%)]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45 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3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Local reactions,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[n (%)]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38 (25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Injection-site pain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38 (25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Injection-site swell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Injection-site indur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Systematic reactions,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[n (%)]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11 (7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ev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1 (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atigu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rows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3 (2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Headach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izz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Nause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 xml:space="preserve"> (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yalg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1 (0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4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thers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</w:rPr>
              <w:t>2 (1.3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lnNumType w:countBy="0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haker2Lance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llerDaily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a1a7398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E09F9"/>
    <w:rsid w:val="05234705"/>
    <w:rsid w:val="133D43A1"/>
    <w:rsid w:val="26AE3950"/>
    <w:rsid w:val="3F2C5113"/>
    <w:rsid w:val="44D92285"/>
    <w:rsid w:val="45E56B48"/>
    <w:rsid w:val="50FA430B"/>
    <w:rsid w:val="53454F26"/>
    <w:rsid w:val="6DFF6AA2"/>
    <w:rsid w:val="7279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13:40:00Z</dcterms:created>
  <dc:creator>13168</dc:creator>
  <cp:lastModifiedBy>Xiang Tiandan</cp:lastModifiedBy>
  <dcterms:modified xsi:type="dcterms:W3CDTF">2021-10-10T01:5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65CEB26108246878F249D7A770C15E7</vt:lpwstr>
  </property>
</Properties>
</file>